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7" w:rightFromText="187" w:horzAnchor="margin" w:tblpX="102" w:tblpYSpec="top"/>
        <w:tblOverlap w:val="never"/>
        <w:tblW w:w="0" w:type="auto"/>
        <w:tblLook w:val="04A0" w:firstRow="1" w:lastRow="0" w:firstColumn="1" w:lastColumn="0" w:noHBand="0" w:noVBand="1"/>
      </w:tblPr>
      <w:tblGrid>
        <w:gridCol w:w="5660"/>
        <w:gridCol w:w="1083"/>
        <w:gridCol w:w="1071"/>
        <w:gridCol w:w="1811"/>
        <w:gridCol w:w="1550"/>
        <w:gridCol w:w="797"/>
        <w:gridCol w:w="1204"/>
      </w:tblGrid>
      <w:tr w:rsidR="00BA0F46" w:rsidRPr="00BB10BB" w14:paraId="46935B7A" w14:textId="77777777" w:rsidTr="00B23E53">
        <w:trPr>
          <w:trHeight w:val="300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1C79C" w14:textId="77777777" w:rsidR="00BA0F46" w:rsidRPr="00BB10BB" w:rsidRDefault="00BA0F46" w:rsidP="00B23E53"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</w:t>
            </w:r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Table. </w:t>
            </w:r>
            <w:bookmarkStart w:id="0" w:name="_Hlk203135030"/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Other-specify response </w:t>
            </w:r>
            <w:proofErr w:type="gramStart"/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codes</w:t>
            </w:r>
            <w:proofErr w:type="gramEnd"/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for battery disposal practices, Wave 6 (2021) of the PATH Study </w:t>
            </w:r>
            <w:bookmarkEnd w:id="0"/>
          </w:p>
        </w:tc>
      </w:tr>
      <w:tr w:rsidR="00BA0F46" w:rsidRPr="00CC78B8" w14:paraId="34084FB6" w14:textId="77777777" w:rsidTr="00B23E53">
        <w:trPr>
          <w:trHeight w:val="488"/>
        </w:trPr>
        <w:tc>
          <w:tcPr>
            <w:tcW w:w="5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92CD1" w14:textId="77777777" w:rsidR="00BA0F46" w:rsidRPr="009D69F6" w:rsidRDefault="00BA0F46" w:rsidP="00B23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D69F6">
              <w:rPr>
                <w:rFonts w:ascii="Calibri" w:hAnsi="Calibri" w:cs="Calibri"/>
                <w:b/>
                <w:bCs/>
                <w:color w:val="000000"/>
              </w:rPr>
              <w:t>R06_AV8812_OS: What you usually do with the battery for your electronic nicotine product after it no longer works or is needed: Something else - specify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90B12" w14:textId="77777777" w:rsidR="00BA0F46" w:rsidRPr="009D69F6" w:rsidRDefault="00BA0F46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D69F6">
              <w:rPr>
                <w:rFonts w:ascii="Calibri" w:hAnsi="Calibri" w:cs="Calibri"/>
                <w:b/>
                <w:bCs/>
                <w:color w:val="000000"/>
              </w:rPr>
              <w:t>Landfill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A6D68" w14:textId="77777777" w:rsidR="00BA0F46" w:rsidRPr="009D69F6" w:rsidRDefault="00BA0F46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D69F6">
              <w:rPr>
                <w:rFonts w:ascii="Calibri" w:hAnsi="Calibri" w:cs="Calibri"/>
                <w:b/>
                <w:bCs/>
                <w:color w:val="000000"/>
              </w:rPr>
              <w:t>Litter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40DA4" w14:textId="77777777" w:rsidR="00BA0F46" w:rsidRPr="009D69F6" w:rsidRDefault="00BA0F46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D69F6">
              <w:rPr>
                <w:rFonts w:ascii="Calibri" w:hAnsi="Calibri" w:cs="Calibri"/>
                <w:b/>
                <w:bCs/>
                <w:color w:val="000000"/>
              </w:rPr>
              <w:t>Recycle/retur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C24EB" w14:textId="77777777" w:rsidR="00BA0F46" w:rsidRPr="009D69F6" w:rsidRDefault="00BA0F46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D69F6">
              <w:rPr>
                <w:rFonts w:ascii="Calibri" w:hAnsi="Calibri" w:cs="Calibri"/>
                <w:b/>
                <w:bCs/>
                <w:color w:val="000000"/>
              </w:rPr>
              <w:t>Have not gotten rid of an empty 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12B20" w14:textId="77777777" w:rsidR="00BA0F46" w:rsidRPr="009D69F6" w:rsidRDefault="00BA0F46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D69F6">
              <w:rPr>
                <w:rFonts w:ascii="Calibri" w:hAnsi="Calibri" w:cs="Calibri"/>
                <w:b/>
                <w:bCs/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07012" w14:textId="77777777" w:rsidR="00BA0F46" w:rsidRPr="009D69F6" w:rsidRDefault="00BA0F46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D69F6">
              <w:rPr>
                <w:rFonts w:ascii="Calibri" w:hAnsi="Calibri" w:cs="Calibri"/>
                <w:b/>
                <w:bCs/>
                <w:color w:val="000000"/>
              </w:rPr>
              <w:t>System Missing</w:t>
            </w:r>
          </w:p>
        </w:tc>
      </w:tr>
      <w:tr w:rsidR="00BA0F46" w:rsidRPr="00CC78B8" w14:paraId="5615E75C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6C58B" w14:textId="77777777" w:rsidR="00BA0F46" w:rsidRPr="009D69F6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9D69F6">
              <w:rPr>
                <w:rFonts w:ascii="Calibri" w:hAnsi="Calibri" w:cs="Calibri"/>
                <w:color w:val="000000"/>
              </w:rPr>
              <w:t>-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549D3" w14:textId="77777777" w:rsidR="00BA0F46" w:rsidRPr="009D69F6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E05CE" w14:textId="77777777" w:rsidR="00BA0F46" w:rsidRPr="009D69F6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1AE16" w14:textId="77777777" w:rsidR="00BA0F46" w:rsidRPr="009D69F6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084BE" w14:textId="77777777" w:rsidR="00BA0F46" w:rsidRPr="009D69F6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14584" w14:textId="77777777" w:rsidR="00BA0F46" w:rsidRPr="009D69F6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9F6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4A048" w14:textId="77777777" w:rsidR="00BA0F46" w:rsidRPr="009D69F6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A0F46" w:rsidRPr="00CC78B8" w14:paraId="2A188D4C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59A258" w14:textId="77777777" w:rsidR="00BA0F46" w:rsidRPr="00BB43CF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BUYS RECHARGEABLE BATTERY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5CF5B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0912E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E5140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FDF4B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5E7F6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0862F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BA0F46" w:rsidRPr="00CC78B8" w14:paraId="45F59FFC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F161D9" w14:textId="77777777" w:rsidR="00BA0F46" w:rsidRPr="00BB43CF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CHARGE I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36F03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6B43C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D3C16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6ED1C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33233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99F00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BA0F46" w:rsidRPr="00CC78B8" w14:paraId="07D371F7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77058" w14:textId="77777777" w:rsidR="00BA0F46" w:rsidRPr="00BB43CF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CHARGE IT (RECHARGEABLE BATTERY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DCC17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B6C63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A1098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B702A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A9FAD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C6DF6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BA0F46" w:rsidRPr="00CC78B8" w14:paraId="41F94FB6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7C8B3" w14:textId="77777777" w:rsidR="00BA0F46" w:rsidRPr="00BB43CF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CHARGED THEM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B6F2A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48CED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F44E1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22B0E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A7E38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904C8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BA0F46" w:rsidRPr="00CC78B8" w14:paraId="455DF531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3D7E8" w14:textId="77777777" w:rsidR="00BA0F46" w:rsidRPr="00BB43CF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CHARGES EXTERNALLY DON'T USE BATTERY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E8A24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65D06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B6FC4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BA211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56DB9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F1C4F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BA0F46" w:rsidRPr="00CC78B8" w14:paraId="26596586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942142" w14:textId="77777777" w:rsidR="00BA0F46" w:rsidRPr="00BB43CF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DISPOSE IT PROPERLY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CAD42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F6D03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5A9C3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E74FB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AB2EC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EFDBF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A0F46" w:rsidRPr="00CC78B8" w14:paraId="5346D9F3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8970D" w14:textId="77777777" w:rsidR="00BA0F46" w:rsidRPr="00BB43CF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DOES NOT HAVE A BATTERY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7B19A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53FA8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7DA49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DFC95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FC6B4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6DADA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BA0F46" w:rsidRPr="00CC78B8" w14:paraId="0D7B1714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429AD" w14:textId="77777777" w:rsidR="00BA0F46" w:rsidRPr="00BB43CF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 xml:space="preserve">DOES NOT HAVE </w:t>
            </w:r>
            <w:proofErr w:type="gramStart"/>
            <w:r w:rsidRPr="00BB43CF">
              <w:rPr>
                <w:rFonts w:ascii="Calibri" w:hAnsi="Calibri" w:cs="Calibri"/>
                <w:color w:val="000000"/>
              </w:rPr>
              <w:t>A BATTERY</w:t>
            </w:r>
            <w:proofErr w:type="gramEnd"/>
            <w:r w:rsidRPr="00BB43CF">
              <w:rPr>
                <w:rFonts w:ascii="Calibri" w:hAnsi="Calibri" w:cs="Calibri"/>
                <w:color w:val="000000"/>
              </w:rPr>
              <w:t xml:space="preserve"> - CHARGES ON PHON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FA8FD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2D543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C65FF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1CED0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7DFFA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82834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BA0F46" w:rsidRPr="00CC78B8" w14:paraId="07634276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118FB" w14:textId="77777777" w:rsidR="00BA0F46" w:rsidRPr="00BB43CF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DON'T OWN ANY E-BATTERIE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8304B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1A8A7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FEEBA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62A29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C69DE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656F9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BA0F46" w:rsidRPr="00CC78B8" w14:paraId="5ABA2C51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F95E98" w14:textId="77777777" w:rsidR="00BA0F46" w:rsidRPr="00BB43CF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GIVE BACK TO OWNE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EA9C3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36EB0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A2F66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9579D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2E9AB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B1179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A0F46" w:rsidRPr="00CC78B8" w14:paraId="59CB271C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305B4" w14:textId="77777777" w:rsidR="00BA0F46" w:rsidRPr="00BB43CF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GIVE IT AWAY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EA1E9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6211D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13B96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7D277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20B81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01966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A0F46" w:rsidRPr="00CC78B8" w14:paraId="365610BB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A83AD5" w14:textId="77777777" w:rsidR="00BA0F46" w:rsidRPr="00BB43CF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GIVE IT AWAY OR THROW IT AWAY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5D92B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90DA7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DA100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654F8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66B02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41F6A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A0F46" w:rsidRPr="00CC78B8" w14:paraId="4AB4B47E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CAD01" w14:textId="77777777" w:rsidR="00BA0F46" w:rsidRPr="00BB43CF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GIVE IT BACK TO THE OWNE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5B563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C6F62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9C2F8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958B2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C6BC5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F4CDE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A0F46" w:rsidRPr="00CC78B8" w14:paraId="427AB536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D296E" w14:textId="77777777" w:rsidR="00BA0F46" w:rsidRPr="00BB43CF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GIVE IT TO A FRIEND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B2AC5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477D3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58C3C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17E37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3C218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A02D1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A0F46" w:rsidRPr="00CC78B8" w14:paraId="29973A9B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6B5AD" w14:textId="77777777" w:rsidR="00BA0F46" w:rsidRPr="00BB43CF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GIVE IT TO SOMEONE ELS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49E9D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5D51C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D787A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3A9FA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CA481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FA3B0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A0F46" w:rsidRPr="00CC78B8" w14:paraId="4B8903A3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B01178" w14:textId="77777777" w:rsidR="00BA0F46" w:rsidRPr="00BB43CF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HAS A CHARGE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AF52B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C64E2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73260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48BE1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70C15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75732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BA0F46" w:rsidRPr="00CC78B8" w14:paraId="3A690760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D6253" w14:textId="77777777" w:rsidR="00BA0F46" w:rsidRPr="00BB43CF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I CHARGE THEM AND KEEPING USING UNTIL I LOSE I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1E963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34FA1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2DD6F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5AE3D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A1582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7CA4E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BA0F46" w:rsidRPr="00CC78B8" w14:paraId="61CB772E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4CBD39" w14:textId="77777777" w:rsidR="00BA0F46" w:rsidRPr="00BB43CF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I DON'T OWN AN ELECTRONIC NICOTINE PRODUC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41B43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68DDD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D3DC9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83471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0A685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1237E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BA0F46" w:rsidRPr="00CC78B8" w14:paraId="416A12D5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81AD1" w14:textId="77777777" w:rsidR="00BA0F46" w:rsidRPr="00BB43CF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I DON'T OWN ON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9AE7A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73D09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D5D62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44DA5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39301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B3B97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BA0F46" w:rsidRPr="00CC78B8" w14:paraId="225DC28A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147E1" w14:textId="77777777" w:rsidR="00BA0F46" w:rsidRPr="00BB43CF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 xml:space="preserve">I JUST HAVE TASTE </w:t>
            </w:r>
            <w:proofErr w:type="gramStart"/>
            <w:r w:rsidRPr="00BB43CF">
              <w:rPr>
                <w:rFonts w:ascii="Calibri" w:hAnsi="Calibri" w:cs="Calibri"/>
                <w:color w:val="000000"/>
              </w:rPr>
              <w:t>IT,</w:t>
            </w:r>
            <w:proofErr w:type="gramEnd"/>
            <w:r w:rsidRPr="00BB43CF">
              <w:rPr>
                <w:rFonts w:ascii="Calibri" w:hAnsi="Calibri" w:cs="Calibri"/>
                <w:color w:val="000000"/>
              </w:rPr>
              <w:t xml:space="preserve"> I HAVE NOT BUY MY OWN.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F35B1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B8E8F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8D3D3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31140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9CF04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7B594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A0F46" w:rsidRPr="00CC78B8" w14:paraId="6CA9468F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CDE76" w14:textId="77777777" w:rsidR="00BA0F46" w:rsidRPr="00BB43CF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I JUST RECHARGE THE BATTERIES TO USE AGAIN.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EFC6E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6DE34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7645B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1CD60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0BF4E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7EE99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BA0F46" w:rsidRPr="00CC78B8" w14:paraId="614655A1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04DA34" w14:textId="77777777" w:rsidR="00BA0F46" w:rsidRPr="00BB43CF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I THINK A FRIEND RECHARGES IT.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3D948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35135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F44FC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62C25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874EA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9F706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BA0F46" w:rsidRPr="00CC78B8" w14:paraId="5BE2B5A0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FE105" w14:textId="77777777" w:rsidR="00BA0F46" w:rsidRPr="00BB43CF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I TRY TO SEE IF I CAN CHARGE I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86D5C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83586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9F3A6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51A51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F9C4B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BE7A7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BA0F46" w:rsidRPr="00CC78B8" w14:paraId="3C228277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EB1AA" w14:textId="77777777" w:rsidR="00BA0F46" w:rsidRPr="00BB43CF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I USUALLY GIVE IT AWAY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287E0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349EE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81A16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D9AAE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3D323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7BBF6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A0F46" w:rsidRPr="00CC78B8" w14:paraId="4A66ED32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F3EE9E" w14:textId="77777777" w:rsidR="00BA0F46" w:rsidRPr="000D4948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0D4948">
              <w:rPr>
                <w:rFonts w:ascii="Calibri" w:hAnsi="Calibri" w:cs="Calibri"/>
                <w:color w:val="000000"/>
              </w:rPr>
              <w:lastRenderedPageBreak/>
              <w:t>IT DOES NOT HAVE A BATTERY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5DFA4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171EA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C07F5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A15B4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F49BE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CF670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0D4948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BA0F46" w:rsidRPr="00CC78B8" w14:paraId="1B9369A4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66E14" w14:textId="77777777" w:rsidR="00BA0F46" w:rsidRPr="000D4948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0D4948">
              <w:rPr>
                <w:rFonts w:ascii="Calibri" w:hAnsi="Calibri" w:cs="Calibri"/>
                <w:color w:val="000000"/>
              </w:rPr>
              <w:t>IT DOES NOT HAVE A BATTERY.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9EA15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5E1ED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900B7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D2820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91D94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09B51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0D4948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BA0F46" w:rsidRPr="00CC78B8" w14:paraId="6067B086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486BC2" w14:textId="77777777" w:rsidR="00BA0F46" w:rsidRPr="000D4948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0D4948">
              <w:rPr>
                <w:rFonts w:ascii="Calibri" w:hAnsi="Calibri" w:cs="Calibri"/>
                <w:color w:val="000000"/>
              </w:rPr>
              <w:t>IT IS NOT MINE SOMEONE GIVES IT TO M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AA746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0124D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B1287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296F1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0D4948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5637C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64DE8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A0F46" w:rsidRPr="00CC78B8" w14:paraId="084AA3C8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BDD19" w14:textId="77777777" w:rsidR="00BA0F46" w:rsidRPr="000D4948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0D4948">
              <w:rPr>
                <w:rFonts w:ascii="Calibri" w:hAnsi="Calibri" w:cs="Calibri"/>
                <w:color w:val="000000"/>
              </w:rPr>
              <w:t>LOST IT, CAN'T FIND IT.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DC871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F9861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58859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C8046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1AAE9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6904D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0D4948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BA0F46" w:rsidRPr="00CC78B8" w14:paraId="026541A8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79DFE9" w14:textId="77777777" w:rsidR="00BA0F46" w:rsidRPr="000D4948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0D4948">
              <w:rPr>
                <w:rFonts w:ascii="Calibri" w:hAnsi="Calibri" w:cs="Calibri"/>
                <w:color w:val="000000"/>
              </w:rPr>
              <w:t>NEVER BOUGHT ON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FC697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23346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5C28B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53E96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EF680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38FED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0D4948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BA0F46" w:rsidRPr="00CC78B8" w14:paraId="2C35E4BC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94733F" w14:textId="77777777" w:rsidR="00BA0F46" w:rsidRPr="000D4948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0D4948">
              <w:rPr>
                <w:rFonts w:ascii="Calibri" w:hAnsi="Calibri" w:cs="Calibri"/>
                <w:color w:val="000000"/>
              </w:rPr>
              <w:t>NOTHING; IT IS AN INTERNAL BATTERY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5E79F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37DEB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29230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F11E7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EBC4A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A0F9D" w14:textId="77777777" w:rsidR="00BA0F46" w:rsidRPr="000D4948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0D4948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BA0F46" w:rsidRPr="00CC78B8" w14:paraId="009E02F9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4D87D" w14:textId="77777777" w:rsidR="00BA0F46" w:rsidRPr="00BB43CF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ONLY TRIED AN ELECTRONIC NICOTINE PRODUCT ONCE IN THE PAST MONTH.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2053C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F8FC3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AF1D3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BF827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BDB78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F4243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BA0F46" w:rsidRPr="00CC78B8" w14:paraId="54130AC6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4BCE2" w14:textId="77777777" w:rsidR="00BA0F46" w:rsidRPr="00BB43CF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RECHARGE I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F0D50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E6185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012A5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809EC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1959A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4F9E2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BA0F46" w:rsidRPr="00CC78B8" w14:paraId="0C210A09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912631" w14:textId="77777777" w:rsidR="00BA0F46" w:rsidRPr="00BB43CF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RECHARGEABL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3306B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55435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C5F34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D21BC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40CF4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1B672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BA0F46" w:rsidRPr="00CC78B8" w14:paraId="550158FF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AADD8" w14:textId="77777777" w:rsidR="00BA0F46" w:rsidRPr="00BB43CF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REUSABL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C289C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ECD26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11AE6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1B934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ADCF4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B470B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BA0F46" w:rsidRPr="00CC78B8" w14:paraId="6C9BE42B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00CF9" w14:textId="77777777" w:rsidR="00BA0F46" w:rsidRPr="00BB43CF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SOMETHING ELS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E7A3B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4181B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D8239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9AA50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77E3A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255A1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A0F46" w:rsidRPr="00CC78B8" w14:paraId="6770D099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8D27EE" w14:textId="77777777" w:rsidR="00BA0F46" w:rsidRPr="00BB43CF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THE OTHER PERSON TAKES CARE OF THA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194ED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B1C2A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46FD2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288CF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7258D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8361E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A0F46" w:rsidRPr="00CC78B8" w14:paraId="64B37419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FF6428" w14:textId="77777777" w:rsidR="00BA0F46" w:rsidRPr="00BB43CF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USE UNA SOLA VEZ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25162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90A5F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FBC66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B5F62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713A3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9104E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BA0F46" w:rsidRPr="00CC78B8" w14:paraId="512008C6" w14:textId="77777777" w:rsidTr="00B23E53">
        <w:trPr>
          <w:trHeight w:val="302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79D546" w14:textId="77777777" w:rsidR="00BA0F46" w:rsidRPr="00BB43CF" w:rsidRDefault="00BA0F46" w:rsidP="00B23E53">
            <w:pPr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WHAT BATTERY?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7B161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C8CA3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C1E1D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BEA4B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81C15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A2D7E" w14:textId="77777777" w:rsidR="00BA0F46" w:rsidRPr="00BB43CF" w:rsidRDefault="00BA0F46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3CF">
              <w:rPr>
                <w:rFonts w:ascii="Calibri" w:hAnsi="Calibri" w:cs="Calibri"/>
                <w:color w:val="000000"/>
              </w:rPr>
              <w:t>X</w:t>
            </w:r>
          </w:p>
        </w:tc>
      </w:tr>
    </w:tbl>
    <w:p w14:paraId="2E468FEB" w14:textId="77777777" w:rsidR="00BA0F46" w:rsidRDefault="00BA0F46"/>
    <w:sectPr w:rsidR="00047B28" w:rsidSect="00BA0F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B3B0F"/>
    <w:rsid w:val="000B3B0F"/>
    <w:rsid w:val="003E2208"/>
    <w:rsid w:val="00BA0F46"/>
    <w:rsid w:val="00E5490E"/>
    <w:rsid w:val="00EE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F391B8-8A2D-4318-AC5E-90EAFD76E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F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3B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B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B0F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B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B0F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B0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B0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B0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B0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B0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B0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B0F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B0F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B0F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B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B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B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B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3B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3B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B0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3B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B0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3B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3B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3B0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B0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B0F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3B0F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331</Characters>
  <Application>Microsoft Office Word</Application>
  <DocSecurity>0</DocSecurity>
  <Lines>443</Lines>
  <Paragraphs>139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harma</dc:creator>
  <cp:keywords/>
  <dc:description/>
  <cp:lastModifiedBy>Eva Sharma</cp:lastModifiedBy>
  <cp:revision>2</cp:revision>
  <dcterms:created xsi:type="dcterms:W3CDTF">2025-11-19T19:19:00Z</dcterms:created>
  <dcterms:modified xsi:type="dcterms:W3CDTF">2025-11-19T19:19:00Z</dcterms:modified>
</cp:coreProperties>
</file>